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B75C7" w14:textId="59DEF756" w:rsidR="00CD3F3F" w:rsidRDefault="00CD3F3F" w:rsidP="00CD3F3F">
      <w:pPr>
        <w:rPr>
          <w:lang w:val="pt-PT"/>
        </w:rPr>
      </w:pPr>
      <w:r>
        <w:rPr>
          <w:lang w:val="pt-PT"/>
        </w:rPr>
        <w:t>S3</w:t>
      </w:r>
    </w:p>
    <w:p w14:paraId="08D92DA3" w14:textId="221DB312" w:rsidR="00CD3F3F" w:rsidRDefault="00CD3F3F" w:rsidP="00CD3F3F">
      <w:pPr>
        <w:rPr>
          <w:lang w:val="pt-PT"/>
        </w:rPr>
      </w:pPr>
      <w:r>
        <w:rPr>
          <w:lang w:val="pt-PT"/>
        </w:rPr>
        <w:t>For the videos as supplementary information, please follow this DOI:</w:t>
      </w:r>
    </w:p>
    <w:p w14:paraId="5C8E9980" w14:textId="0536A5AC" w:rsidR="00637A92" w:rsidRPr="00CD3F3F" w:rsidRDefault="00CD3F3F" w:rsidP="00CD3F3F">
      <w:pPr>
        <w:rPr>
          <w:lang w:val="pt-PT"/>
        </w:rPr>
      </w:pPr>
      <w:r w:rsidRPr="00CD3F3F">
        <w:t>Nora, D. (2024). The Dichotomy of Human Decision-Making: The Impact of Lithic Raw Material Properties on Stone Tool Efficiency. Zenodo. </w:t>
      </w:r>
      <w:hyperlink r:id="rId4" w:tgtFrame="_blank" w:history="1">
        <w:r w:rsidRPr="00CD3F3F">
          <w:rPr>
            <w:rStyle w:val="Hyperlink"/>
          </w:rPr>
          <w:t>https://doi.org</w:t>
        </w:r>
        <w:r w:rsidRPr="00CD3F3F">
          <w:rPr>
            <w:rStyle w:val="Hyperlink"/>
          </w:rPr>
          <w:t>/</w:t>
        </w:r>
        <w:r w:rsidRPr="00CD3F3F">
          <w:rPr>
            <w:rStyle w:val="Hyperlink"/>
          </w:rPr>
          <w:t>10.5281/zenodo.14012778</w:t>
        </w:r>
      </w:hyperlink>
    </w:p>
    <w:sectPr w:rsidR="00637A92" w:rsidRPr="00CD3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3F"/>
    <w:rsid w:val="004176F3"/>
    <w:rsid w:val="0048211D"/>
    <w:rsid w:val="0057148D"/>
    <w:rsid w:val="005D41A4"/>
    <w:rsid w:val="005F6CA0"/>
    <w:rsid w:val="006245B6"/>
    <w:rsid w:val="00637A92"/>
    <w:rsid w:val="00801B2E"/>
    <w:rsid w:val="008D70BE"/>
    <w:rsid w:val="00A51680"/>
    <w:rsid w:val="00A972EA"/>
    <w:rsid w:val="00CD316C"/>
    <w:rsid w:val="00CD3F3F"/>
    <w:rsid w:val="00E71846"/>
    <w:rsid w:val="00F37CDC"/>
    <w:rsid w:val="00F7037A"/>
    <w:rsid w:val="00F861F4"/>
    <w:rsid w:val="00FA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406294"/>
  <w15:chartTrackingRefBased/>
  <w15:docId w15:val="{5CA3F001-389D-4475-AA64-142AC9EA6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F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F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F3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F3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F3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F3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F3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F3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F3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D3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F3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F3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D3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F3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D3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F3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D3F3F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3F3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3F3F"/>
    <w:rPr>
      <w:rFonts w:ascii="Consolas" w:hAnsi="Consolas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D3F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3F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3F3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0112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4123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140127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76</Characters>
  <Application>Microsoft Office Word</Application>
  <DocSecurity>0</DocSecurity>
  <Lines>3</Lines>
  <Paragraphs>2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ora</dc:creator>
  <cp:keywords/>
  <dc:description/>
  <cp:lastModifiedBy>David Nora</cp:lastModifiedBy>
  <cp:revision>1</cp:revision>
  <dcterms:created xsi:type="dcterms:W3CDTF">2025-06-13T19:05:00Z</dcterms:created>
  <dcterms:modified xsi:type="dcterms:W3CDTF">2025-06-13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d08d3a-eb18-4ae6-a966-ac1de2d70168</vt:lpwstr>
  </property>
</Properties>
</file>